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314B" w:rsidRDefault="00386ACF" w:rsidP="00386AC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bookmarkStart w:id="0" w:name="_GoBack"/>
      <w:r w:rsidRPr="00563B0F">
        <w:rPr>
          <w:rFonts w:ascii="Times New Roman" w:hAnsi="Times New Roman" w:cs="Times New Roman"/>
          <w:b/>
          <w:bCs/>
          <w:sz w:val="22"/>
          <w:szCs w:val="22"/>
        </w:rPr>
        <w:t xml:space="preserve">Supplemental </w:t>
      </w:r>
      <w:r>
        <w:rPr>
          <w:rFonts w:ascii="Times New Roman" w:hAnsi="Times New Roman" w:cs="Times New Roman"/>
          <w:b/>
          <w:bCs/>
          <w:sz w:val="22"/>
          <w:szCs w:val="22"/>
        </w:rPr>
        <w:t>Table 1</w:t>
      </w:r>
      <w:r w:rsidRPr="00563B0F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563B0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he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region names and its abbreviation of </w:t>
      </w:r>
      <w:r w:rsidR="00B5314B" w:rsidRPr="00B5314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he cort</w:t>
      </w:r>
      <w:r w:rsidR="00350D6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ical region</w:t>
      </w:r>
      <w:r w:rsidR="00B5314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409"/>
      </w:tblGrid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0C6E">
              <w:rPr>
                <w:rFonts w:ascii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D0C6E">
              <w:rPr>
                <w:rFonts w:ascii="Times New Roman" w:hAnsi="Times New Roman" w:cs="Times New Roman"/>
                <w:b/>
                <w:bCs/>
                <w:color w:val="000000"/>
              </w:rPr>
              <w:t>Abbreviation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s 1 and 2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1/A2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10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10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11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11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13 of cortex lateral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13L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13 of cortex medial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13M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13a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13a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13b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13b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14 of cortex caudal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14C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14 of cortex rostral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14R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 xml:space="preserve">area 19 of cortex </w:t>
            </w: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dorsointermediate</w:t>
            </w:r>
            <w:proofErr w:type="spellEnd"/>
            <w:r w:rsidRPr="002D0C6E">
              <w:rPr>
                <w:rFonts w:ascii="Times New Roman" w:hAnsi="Times New Roman" w:cs="Times New Roman"/>
                <w:color w:val="000000"/>
              </w:rPr>
              <w:t xml:space="preserve">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19DI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19 of cortex medial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19M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23 of cortex ventral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23V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23a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23a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23b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23b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23c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23c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24a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24a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24b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24b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24c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24c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24d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24d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25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25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29a-c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29a-c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29d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29d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30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30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31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31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32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32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32 of cortex ventral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32V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35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35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36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36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3a of cortex (somatosensory)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3a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3b of cortex (somatosensory)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3b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45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45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46 of cortex dorsal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46D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46 of cortex ventral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46V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47 (old 12) of cortex lateral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47L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47 (old 12) of cortex medial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47M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47 (old 12) of cortex orbital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47O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4 of cortex parts a and b (primary motor)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4ab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4 of cortex part c (primary motor)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4c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 xml:space="preserve">area 6 of cortex </w:t>
            </w: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dorsocaudal</w:t>
            </w:r>
            <w:proofErr w:type="spellEnd"/>
            <w:r w:rsidRPr="002D0C6E">
              <w:rPr>
                <w:rFonts w:ascii="Times New Roman" w:hAnsi="Times New Roman" w:cs="Times New Roman"/>
                <w:color w:val="000000"/>
              </w:rPr>
              <w:t xml:space="preserve">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6DC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 xml:space="preserve">area 6 of cortex </w:t>
            </w: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dorsorostral</w:t>
            </w:r>
            <w:proofErr w:type="spellEnd"/>
            <w:r w:rsidRPr="002D0C6E">
              <w:rPr>
                <w:rFonts w:ascii="Times New Roman" w:hAnsi="Times New Roman" w:cs="Times New Roman"/>
                <w:color w:val="000000"/>
              </w:rPr>
              <w:t xml:space="preserve">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6DR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6 of cortex medial (supplementary motor)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6M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6 of cortex ventral part a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6Va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6 of cortex ventral part b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6Vb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8 of cortex caudal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8C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8a of cortex dorsal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8aD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8a of cortex ventral par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8Av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8b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8b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rea 9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9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lastRenderedPageBreak/>
              <w:t>agranular insular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I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nterior intraparietal area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IP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amygdalopiriform</w:t>
            </w:r>
            <w:proofErr w:type="spellEnd"/>
            <w:r w:rsidRPr="002D0C6E">
              <w:rPr>
                <w:rFonts w:ascii="Times New Roman" w:hAnsi="Times New Roman" w:cs="Times New Roman"/>
                <w:color w:val="000000"/>
              </w:rPr>
              <w:t xml:space="preserve"> transition area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Apri</w:t>
            </w:r>
            <w:proofErr w:type="spellEnd"/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uditory cortex primary area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uA1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uditory cortex anterolateral area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AuAL</w:t>
            </w:r>
            <w:proofErr w:type="spellEnd"/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uditory cortex caudolateral area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AuCL</w:t>
            </w:r>
            <w:proofErr w:type="spellEnd"/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uditory cortex caudomedial area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AuCM</w:t>
            </w:r>
            <w:proofErr w:type="spellEnd"/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 xml:space="preserve">auditory cortex caudal </w:t>
            </w: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parabelt</w:t>
            </w:r>
            <w:proofErr w:type="spellEnd"/>
            <w:r w:rsidRPr="002D0C6E">
              <w:rPr>
                <w:rFonts w:ascii="Times New Roman" w:hAnsi="Times New Roman" w:cs="Times New Roman"/>
                <w:color w:val="000000"/>
              </w:rPr>
              <w:t xml:space="preserve"> area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AuCPB</w:t>
            </w:r>
            <w:proofErr w:type="spellEnd"/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uditory cortex middle lateral area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AuML</w:t>
            </w:r>
            <w:proofErr w:type="spellEnd"/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auditory cortex rostral area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AuR</w:t>
            </w:r>
            <w:proofErr w:type="spellEnd"/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 xml:space="preserve">auditory cortex </w:t>
            </w: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rostromedial</w:t>
            </w:r>
            <w:proofErr w:type="spellEnd"/>
            <w:r w:rsidRPr="002D0C6E">
              <w:rPr>
                <w:rFonts w:ascii="Times New Roman" w:hAnsi="Times New Roman" w:cs="Times New Roman"/>
                <w:color w:val="000000"/>
              </w:rPr>
              <w:t xml:space="preserve"> area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AuRM</w:t>
            </w:r>
            <w:proofErr w:type="spellEnd"/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 xml:space="preserve">auditory cortex rostral </w:t>
            </w: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parabelt</w:t>
            </w:r>
            <w:proofErr w:type="spellEnd"/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AuRPB</w:t>
            </w:r>
            <w:proofErr w:type="spellEnd"/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 xml:space="preserve">auditory cortex </w:t>
            </w: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rostrotemporal</w:t>
            </w:r>
            <w:proofErr w:type="spellEnd"/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AuRT</w:t>
            </w:r>
            <w:proofErr w:type="spellEnd"/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 xml:space="preserve">auditory cortex </w:t>
            </w: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rostrotemporal</w:t>
            </w:r>
            <w:proofErr w:type="spellEnd"/>
            <w:r w:rsidRPr="002D0C6E">
              <w:rPr>
                <w:rFonts w:ascii="Times New Roman" w:hAnsi="Times New Roman" w:cs="Times New Roman"/>
                <w:color w:val="000000"/>
              </w:rPr>
              <w:t xml:space="preserve"> lateral area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AuRTL</w:t>
            </w:r>
            <w:proofErr w:type="spellEnd"/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 xml:space="preserve">auditory cortex </w:t>
            </w: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rostrotemporal</w:t>
            </w:r>
            <w:proofErr w:type="spellEnd"/>
            <w:r w:rsidRPr="002D0C6E">
              <w:rPr>
                <w:rFonts w:ascii="Times New Roman" w:hAnsi="Times New Roman" w:cs="Times New Roman"/>
                <w:color w:val="000000"/>
              </w:rPr>
              <w:t xml:space="preserve"> medial area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AuRTM</w:t>
            </w:r>
            <w:proofErr w:type="spellEnd"/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dysgranular</w:t>
            </w:r>
            <w:proofErr w:type="spellEnd"/>
            <w:r w:rsidRPr="002D0C6E">
              <w:rPr>
                <w:rFonts w:ascii="Times New Roman" w:hAnsi="Times New Roman" w:cs="Times New Roman"/>
                <w:color w:val="000000"/>
              </w:rPr>
              <w:t xml:space="preserve"> insular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DI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entorhinal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Ent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fundus of superior temporal sulcus area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FST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granular insular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GI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gustatory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Gu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 xml:space="preserve">insular </w:t>
            </w: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proisocortex</w:t>
            </w:r>
            <w:proofErr w:type="spellEnd"/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Ipro</w:t>
            </w:r>
            <w:proofErr w:type="spellEnd"/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lateral intraparietal area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LIP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medial intraparietal area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MIP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medial superior temporal area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MST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 xml:space="preserve">orbital </w:t>
            </w: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periallocortex</w:t>
            </w:r>
            <w:proofErr w:type="spellEnd"/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OPAl</w:t>
            </w:r>
            <w:proofErr w:type="spellEnd"/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 xml:space="preserve">orbital </w:t>
            </w: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proisocortex</w:t>
            </w:r>
            <w:proofErr w:type="spellEnd"/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OPro</w:t>
            </w:r>
            <w:proofErr w:type="spellEnd"/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occipito</w:t>
            </w:r>
            <w:proofErr w:type="spellEnd"/>
            <w:r w:rsidRPr="002D0C6E">
              <w:rPr>
                <w:rFonts w:ascii="Times New Roman" w:hAnsi="Times New Roman" w:cs="Times New Roman"/>
                <w:color w:val="000000"/>
              </w:rPr>
              <w:t>-parietal transitional area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OPt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parietal area PE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PE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parietal area PE caudal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PEC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parietal area PF (cortex)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PF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parietal area PFG (cortex)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PFG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parietal area PG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PG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parietal area PG medial part (cortex)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PGM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 xml:space="preserve">parietal areas </w:t>
            </w: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PGa</w:t>
            </w:r>
            <w:proofErr w:type="spellEnd"/>
            <w:r w:rsidRPr="002D0C6E">
              <w:rPr>
                <w:rFonts w:ascii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IPa</w:t>
            </w:r>
            <w:proofErr w:type="spellEnd"/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PGa</w:t>
            </w:r>
            <w:proofErr w:type="spellEnd"/>
            <w:r w:rsidRPr="002D0C6E">
              <w:rPr>
                <w:rFonts w:ascii="Times New Roman" w:hAnsi="Times New Roman" w:cs="Times New Roman"/>
                <w:color w:val="000000"/>
              </w:rPr>
              <w:t xml:space="preserve"> - </w:t>
            </w: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IPa</w:t>
            </w:r>
            <w:proofErr w:type="spellEnd"/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parainsular</w:t>
            </w:r>
            <w:proofErr w:type="spellEnd"/>
            <w:r w:rsidRPr="002D0C6E">
              <w:rPr>
                <w:rFonts w:ascii="Times New Roman" w:hAnsi="Times New Roman" w:cs="Times New Roman"/>
                <w:color w:val="000000"/>
              </w:rPr>
              <w:t xml:space="preserve"> cortex lateral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PaIL</w:t>
            </w:r>
            <w:proofErr w:type="spellEnd"/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parainsular</w:t>
            </w:r>
            <w:proofErr w:type="spellEnd"/>
            <w:r w:rsidRPr="002D0C6E">
              <w:rPr>
                <w:rFonts w:ascii="Times New Roman" w:hAnsi="Times New Roman" w:cs="Times New Roman"/>
                <w:color w:val="000000"/>
              </w:rPr>
              <w:t xml:space="preserve"> cortex medial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PaIM</w:t>
            </w:r>
            <w:proofErr w:type="spellEnd"/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piriform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Pir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proisocortical</w:t>
            </w:r>
            <w:proofErr w:type="spellEnd"/>
            <w:r w:rsidRPr="002D0C6E">
              <w:rPr>
                <w:rFonts w:ascii="Times New Roman" w:hAnsi="Times New Roman" w:cs="Times New Roman"/>
                <w:color w:val="000000"/>
              </w:rPr>
              <w:t xml:space="preserve"> motor region (precentral opercular cortex)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ProM</w:t>
            </w:r>
            <w:proofErr w:type="spellEnd"/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prostriate</w:t>
            </w:r>
            <w:proofErr w:type="spellEnd"/>
            <w:r w:rsidRPr="002D0C6E">
              <w:rPr>
                <w:rFonts w:ascii="Times New Roman" w:hAnsi="Times New Roman" w:cs="Times New Roman"/>
                <w:color w:val="000000"/>
              </w:rPr>
              <w:t xml:space="preserve"> area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ProSt</w:t>
            </w:r>
            <w:proofErr w:type="spellEnd"/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retroinsular</w:t>
            </w:r>
            <w:proofErr w:type="spellEnd"/>
            <w:r w:rsidRPr="002D0C6E">
              <w:rPr>
                <w:rFonts w:ascii="Times New Roman" w:hAnsi="Times New Roman" w:cs="Times New Roman"/>
                <w:color w:val="000000"/>
              </w:rPr>
              <w:t xml:space="preserve"> area (cortex)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ReI</w:t>
            </w:r>
            <w:proofErr w:type="spellEnd"/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secondary somatosensory cortex external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S2E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secondary somatosensory cortex internal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S2I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secondary somatosensory cortex parietal rostral area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S2PR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secondary somatosensory cortex parietal ventral area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S2PV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superior temporal rostral area (cortex)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STR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temporal area TE1 (inferior temporal cortex)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TE1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temporal area TE2 (inferior temporal cortex)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TE2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temporal area TE3 (inferior temporal cortex)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TE3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temporal area TE occipital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TEO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temporal area TF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TF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temporal area TF occipital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TFO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lastRenderedPageBreak/>
              <w:t>temporal area TH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TH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temporal area TL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TL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temporal area TL occipital part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TLO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temporo-parieto-occipital association area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TPO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temporopolar</w:t>
            </w:r>
            <w:proofErr w:type="spellEnd"/>
            <w:r w:rsidRPr="002D0C6E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proisocortex</w:t>
            </w:r>
            <w:proofErr w:type="spellEnd"/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TPPro</w:t>
            </w:r>
            <w:proofErr w:type="spellEnd"/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 xml:space="preserve">temporal </w:t>
            </w: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proisocortex</w:t>
            </w:r>
            <w:proofErr w:type="spellEnd"/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Tpro</w:t>
            </w:r>
            <w:proofErr w:type="spellEnd"/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temporoparietal transitional area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TPt</w:t>
            </w:r>
            <w:proofErr w:type="spellEnd"/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primary visual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V1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visual area 2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V2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visual area 3 (ventrolateral posterior area)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V3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visual area 3A (</w:t>
            </w: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dorsoanterior</w:t>
            </w:r>
            <w:proofErr w:type="spellEnd"/>
            <w:r w:rsidRPr="002D0C6E">
              <w:rPr>
                <w:rFonts w:ascii="Times New Roman" w:hAnsi="Times New Roman" w:cs="Times New Roman"/>
                <w:color w:val="000000"/>
              </w:rPr>
              <w:t xml:space="preserve"> area)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V3A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visual area 4 (</w:t>
            </w:r>
            <w:proofErr w:type="spellStart"/>
            <w:r w:rsidRPr="002D0C6E">
              <w:rPr>
                <w:rFonts w:ascii="Times New Roman" w:hAnsi="Times New Roman" w:cs="Times New Roman"/>
                <w:color w:val="000000"/>
              </w:rPr>
              <w:t>ventrolatereral</w:t>
            </w:r>
            <w:proofErr w:type="spellEnd"/>
            <w:r w:rsidRPr="002D0C6E">
              <w:rPr>
                <w:rFonts w:ascii="Times New Roman" w:hAnsi="Times New Roman" w:cs="Times New Roman"/>
                <w:color w:val="000000"/>
              </w:rPr>
              <w:t xml:space="preserve"> anterior area)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V4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visual area 4 transitional part (middle temporal crescent)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V4T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visual area 5 (middle temporal area)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V5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visual area 6 (dorsomedial area)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V6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visual area 6A (posterior parietal medial area)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V6A</w:t>
            </w:r>
          </w:p>
        </w:tc>
      </w:tr>
      <w:tr w:rsidR="002D0C6E" w:rsidRPr="002D0C6E" w:rsidTr="002D0C6E">
        <w:tc>
          <w:tcPr>
            <w:tcW w:w="6941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ventral intraparietal area of cortex</w:t>
            </w:r>
          </w:p>
        </w:tc>
        <w:tc>
          <w:tcPr>
            <w:tcW w:w="2409" w:type="dxa"/>
            <w:vAlign w:val="center"/>
          </w:tcPr>
          <w:p w:rsidR="002D0C6E" w:rsidRPr="002D0C6E" w:rsidRDefault="002D0C6E" w:rsidP="002D0C6E">
            <w:pPr>
              <w:rPr>
                <w:rFonts w:ascii="Times New Roman" w:hAnsi="Times New Roman" w:cs="Times New Roman"/>
                <w:color w:val="000000"/>
              </w:rPr>
            </w:pPr>
            <w:r w:rsidRPr="002D0C6E">
              <w:rPr>
                <w:rFonts w:ascii="Times New Roman" w:hAnsi="Times New Roman" w:cs="Times New Roman"/>
                <w:color w:val="000000"/>
              </w:rPr>
              <w:t>VIP</w:t>
            </w:r>
          </w:p>
        </w:tc>
      </w:tr>
      <w:bookmarkEnd w:id="0"/>
    </w:tbl>
    <w:p w:rsidR="00350D67" w:rsidRDefault="00350D67" w:rsidP="00734016">
      <w:pPr>
        <w:spacing w:line="360" w:lineRule="auto"/>
      </w:pPr>
    </w:p>
    <w:sectPr w:rsidR="00350D67" w:rsidSect="00A740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F1C"/>
    <w:rsid w:val="00236D6F"/>
    <w:rsid w:val="002D0C6E"/>
    <w:rsid w:val="00350D67"/>
    <w:rsid w:val="00386ACF"/>
    <w:rsid w:val="00401641"/>
    <w:rsid w:val="00406C36"/>
    <w:rsid w:val="00451734"/>
    <w:rsid w:val="0053338D"/>
    <w:rsid w:val="00563B0F"/>
    <w:rsid w:val="00734016"/>
    <w:rsid w:val="00862600"/>
    <w:rsid w:val="00867F94"/>
    <w:rsid w:val="008B1DE7"/>
    <w:rsid w:val="00971F1C"/>
    <w:rsid w:val="009D1F9A"/>
    <w:rsid w:val="00A74053"/>
    <w:rsid w:val="00B5314B"/>
    <w:rsid w:val="00BA4314"/>
    <w:rsid w:val="00F4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FB4D72-F3B4-C244-B288-D51E2A660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F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0E7"/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178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640</Words>
  <Characters>365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那子 牟田</dc:creator>
  <cp:keywords/>
  <dc:description/>
  <cp:lastModifiedBy>Vanitha M.</cp:lastModifiedBy>
  <cp:revision>11</cp:revision>
  <dcterms:created xsi:type="dcterms:W3CDTF">2023-11-17T09:02:00Z</dcterms:created>
  <dcterms:modified xsi:type="dcterms:W3CDTF">2024-04-04T09:26:00Z</dcterms:modified>
</cp:coreProperties>
</file>